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rutn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0"/>
        <w:gridCol w:w="883"/>
        <w:gridCol w:w="1251"/>
        <w:gridCol w:w="883"/>
        <w:gridCol w:w="1251"/>
        <w:gridCol w:w="883"/>
        <w:gridCol w:w="1251"/>
      </w:tblGrid>
      <w:tr w:rsidR="000B2275" w:rsidRPr="002705A2" w:rsidTr="00AB1C94">
        <w:tc>
          <w:tcPr>
            <w:tcW w:w="0" w:type="auto"/>
            <w:gridSpan w:val="7"/>
            <w:tcBorders>
              <w:bottom w:val="single" w:sz="4" w:space="0" w:color="auto"/>
            </w:tcBorders>
            <w:shd w:val="clear" w:color="auto" w:fill="auto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Table </w:t>
            </w:r>
            <w:r w:rsidR="002705A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AB1C9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1</w:t>
            </w:r>
            <w:r w:rsidR="009E5327" w:rsidRPr="00AB1C9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. </w:t>
            </w:r>
            <w:r w:rsidR="009E5327"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</w:t>
            </w:r>
            <w:r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sociations between physical activity and sedentary time and</w:t>
            </w:r>
            <w:r w:rsidR="001250F3"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250F3" w:rsidRPr="00AB1C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gistered hospital visits due </w:t>
            </w:r>
            <w:r w:rsidR="00AB1C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combined </w:t>
            </w:r>
            <w:r w:rsidR="00513520"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rdiovascular disease (</w:t>
            </w:r>
            <w:r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VD</w:t>
            </w:r>
            <w:r w:rsidR="00513520"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  <w:r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cancer and type 2-diabetes</w:t>
            </w:r>
            <w:r w:rsidR="00372809"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72809" w:rsidRPr="00AB1C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participants without reported heart disease, cancer or diabetes</w:t>
            </w:r>
            <w:r w:rsidR="004D41A5" w:rsidRPr="00AB1C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72809" w:rsidRPr="00AB1C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baseline</w:t>
            </w:r>
          </w:p>
        </w:tc>
      </w:tr>
      <w:tr w:rsidR="000B2275" w:rsidRPr="00AB1C94" w:rsidTr="0051352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B2275" w:rsidRPr="00AB1C94" w:rsidRDefault="00940C94" w:rsidP="000B2275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VD, cancer, diabet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B2275" w:rsidRPr="00AB1C94" w:rsidRDefault="000B2275" w:rsidP="000B227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B2275" w:rsidRPr="00AB1C94" w:rsidRDefault="000B2275" w:rsidP="000B227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B2275" w:rsidRPr="00AB1C94" w:rsidRDefault="000B2275" w:rsidP="000B227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odel 3</w:t>
            </w:r>
          </w:p>
        </w:tc>
      </w:tr>
      <w:tr w:rsidR="000B2275" w:rsidRPr="00AB1C94" w:rsidTr="00513520">
        <w:tc>
          <w:tcPr>
            <w:tcW w:w="0" w:type="auto"/>
            <w:tcBorders>
              <w:top w:val="single" w:sz="4" w:space="0" w:color="auto"/>
            </w:tcBorders>
          </w:tcPr>
          <w:p w:rsidR="000B2275" w:rsidRPr="00AB1C94" w:rsidRDefault="00372809" w:rsidP="000B2275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1,132 / 247 ev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% CI</w:t>
            </w:r>
          </w:p>
        </w:tc>
      </w:tr>
      <w:tr w:rsidR="00513520" w:rsidRPr="00AB1C94" w:rsidTr="00513520">
        <w:tc>
          <w:tcPr>
            <w:tcW w:w="0" w:type="auto"/>
            <w:gridSpan w:val="7"/>
          </w:tcPr>
          <w:p w:rsidR="00513520" w:rsidRPr="00AB1C94" w:rsidRDefault="00513520" w:rsidP="000B227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B2275" w:rsidRPr="00AB1C94" w:rsidTr="00513520">
        <w:tc>
          <w:tcPr>
            <w:tcW w:w="0" w:type="auto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edentary</w:t>
            </w:r>
            <w:r w:rsidR="00513520" w:rsidRPr="00AB1C9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0" w:type="auto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B2275" w:rsidRPr="00AB1C94" w:rsidTr="00513520">
        <w:tc>
          <w:tcPr>
            <w:tcW w:w="0" w:type="auto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  <w:r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0" w:type="auto"/>
            <w:vAlign w:val="bottom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B2275" w:rsidRPr="00AB1C94" w:rsidTr="00513520">
        <w:tc>
          <w:tcPr>
            <w:tcW w:w="0" w:type="auto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  <w:r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0" w:type="auto"/>
            <w:vAlign w:val="bottom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1.3</w:t>
            </w:r>
            <w:r w:rsidR="00E07DD8" w:rsidRPr="00AB1C9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bottom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AB1C9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1.0</w:t>
            </w:r>
            <w:r w:rsidR="00E07DD8" w:rsidRPr="00AB1C9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3</w:t>
            </w:r>
            <w:r w:rsidRPr="00AB1C9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, </w:t>
            </w:r>
            <w:r w:rsidRPr="00AB1C9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1.8</w:t>
            </w:r>
            <w:r w:rsidR="00E07DD8" w:rsidRPr="00AB1C9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</w:t>
            </w:r>
            <w:r w:rsidR="00E07DD8"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  <w:r w:rsidR="00E07DD8"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, 1.</w:t>
            </w:r>
            <w:r w:rsidR="00E07DD8"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vAlign w:val="bottom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0" w:type="auto"/>
            <w:vAlign w:val="bottom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75,</w:t>
            </w:r>
            <w:r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  <w:r w:rsidR="00E07DD8"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0B2275" w:rsidRPr="00AB1C94" w:rsidTr="00513520">
        <w:tc>
          <w:tcPr>
            <w:tcW w:w="0" w:type="auto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  <w:r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0" w:type="auto"/>
            <w:vAlign w:val="bottom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 w:rsidR="00E07DD8"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vAlign w:val="bottom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E07DD8"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0</w:t>
            </w: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, 1.</w:t>
            </w:r>
            <w:r w:rsidR="00E07DD8"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0" w:type="auto"/>
            <w:vAlign w:val="bottom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  <w:r w:rsidR="00E07DD8"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E07DD8"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, 1.5</w:t>
            </w:r>
            <w:r w:rsidR="00E07DD8"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bottom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 w:rsidR="00E07DD8"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bottom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  <w:r w:rsidR="00E07DD8"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, 1.5</w:t>
            </w:r>
            <w:r w:rsidR="00E07DD8"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0B2275" w:rsidRPr="00AB1C94" w:rsidTr="00513520">
        <w:tc>
          <w:tcPr>
            <w:tcW w:w="0" w:type="auto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Light</w:t>
            </w:r>
            <w:r w:rsidR="00513520" w:rsidRPr="00AB1C9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-intensity</w:t>
            </w:r>
            <w:r w:rsidRPr="00AB1C9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PA</w:t>
            </w:r>
          </w:p>
        </w:tc>
        <w:tc>
          <w:tcPr>
            <w:tcW w:w="0" w:type="auto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B2275" w:rsidRPr="00AB1C94" w:rsidTr="00513520">
        <w:trPr>
          <w:trHeight w:val="77"/>
        </w:trPr>
        <w:tc>
          <w:tcPr>
            <w:tcW w:w="0" w:type="auto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  <w:r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0" w:type="auto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B2275" w:rsidRPr="00AB1C94" w:rsidTr="00513520">
        <w:trPr>
          <w:trHeight w:val="77"/>
        </w:trPr>
        <w:tc>
          <w:tcPr>
            <w:tcW w:w="0" w:type="auto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  <w:r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0" w:type="auto"/>
            <w:vAlign w:val="bottom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0" w:type="auto"/>
            <w:vAlign w:val="bottom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79, 1.46</w:t>
            </w:r>
          </w:p>
        </w:tc>
        <w:tc>
          <w:tcPr>
            <w:tcW w:w="0" w:type="auto"/>
            <w:vAlign w:val="bottom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0" w:type="auto"/>
            <w:vAlign w:val="bottom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80, 1.48</w:t>
            </w:r>
          </w:p>
        </w:tc>
        <w:tc>
          <w:tcPr>
            <w:tcW w:w="0" w:type="auto"/>
            <w:vAlign w:val="bottom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0" w:type="auto"/>
            <w:vAlign w:val="bottom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80, 1.49</w:t>
            </w:r>
          </w:p>
        </w:tc>
      </w:tr>
      <w:tr w:rsidR="000B2275" w:rsidRPr="00AB1C94" w:rsidTr="00513520">
        <w:trPr>
          <w:trHeight w:val="77"/>
        </w:trPr>
        <w:tc>
          <w:tcPr>
            <w:tcW w:w="0" w:type="auto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  <w:r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0" w:type="auto"/>
            <w:vAlign w:val="bottom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0" w:type="auto"/>
            <w:vAlign w:val="bottom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66, 1.22</w:t>
            </w:r>
          </w:p>
        </w:tc>
        <w:tc>
          <w:tcPr>
            <w:tcW w:w="0" w:type="auto"/>
            <w:vAlign w:val="bottom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0" w:type="auto"/>
            <w:vAlign w:val="bottom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1, 1.34</w:t>
            </w:r>
          </w:p>
        </w:tc>
        <w:tc>
          <w:tcPr>
            <w:tcW w:w="0" w:type="auto"/>
            <w:vAlign w:val="bottom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vAlign w:val="bottom"/>
          </w:tcPr>
          <w:p w:rsidR="000B2275" w:rsidRPr="00AB1C94" w:rsidRDefault="000B2275" w:rsidP="000B227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2, 1.35</w:t>
            </w:r>
          </w:p>
        </w:tc>
      </w:tr>
      <w:tr w:rsidR="00513520" w:rsidRPr="00AB1C94" w:rsidTr="00513520">
        <w:trPr>
          <w:trHeight w:val="77"/>
        </w:trPr>
        <w:tc>
          <w:tcPr>
            <w:tcW w:w="0" w:type="auto"/>
          </w:tcPr>
          <w:p w:rsidR="00513520" w:rsidRPr="00AB1C94" w:rsidRDefault="00513520" w:rsidP="005135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C9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Moderate-to-vigorous </w:t>
            </w:r>
            <w:r w:rsidRPr="00AB1C94">
              <w:rPr>
                <w:rFonts w:ascii="Times New Roman" w:hAnsi="Times New Roman" w:cs="Times New Roman"/>
                <w:b/>
                <w:sz w:val="20"/>
                <w:szCs w:val="20"/>
              </w:rPr>
              <w:t>PA</w:t>
            </w:r>
          </w:p>
        </w:tc>
        <w:tc>
          <w:tcPr>
            <w:tcW w:w="0" w:type="auto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13520" w:rsidRPr="00AB1C94" w:rsidTr="00513520">
        <w:trPr>
          <w:trHeight w:val="77"/>
        </w:trPr>
        <w:tc>
          <w:tcPr>
            <w:tcW w:w="0" w:type="auto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B1C94">
              <w:rPr>
                <w:rFonts w:ascii="Times New Roman" w:eastAsia="Calibri" w:hAnsi="Times New Roman" w:cs="Times New Roman"/>
                <w:sz w:val="20"/>
                <w:szCs w:val="20"/>
              </w:rPr>
              <w:t>Tertile</w:t>
            </w:r>
            <w:proofErr w:type="spellEnd"/>
            <w:r w:rsidRPr="00AB1C9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1C9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1C9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1C9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13520" w:rsidRPr="00AB1C94" w:rsidTr="00513520">
        <w:trPr>
          <w:trHeight w:val="77"/>
        </w:trPr>
        <w:tc>
          <w:tcPr>
            <w:tcW w:w="0" w:type="auto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B1C94">
              <w:rPr>
                <w:rFonts w:ascii="Times New Roman" w:eastAsia="Calibri" w:hAnsi="Times New Roman" w:cs="Times New Roman"/>
                <w:sz w:val="20"/>
                <w:szCs w:val="20"/>
              </w:rPr>
              <w:t>Tertile</w:t>
            </w:r>
            <w:proofErr w:type="spellEnd"/>
            <w:r w:rsidRPr="00AB1C9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vAlign w:val="bottom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AB1C9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vAlign w:val="bottom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AB1C9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49, 0.88</w:t>
            </w:r>
          </w:p>
        </w:tc>
        <w:tc>
          <w:tcPr>
            <w:tcW w:w="0" w:type="auto"/>
            <w:vAlign w:val="bottom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vAlign w:val="bottom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77, 1.44</w:t>
            </w:r>
          </w:p>
        </w:tc>
        <w:tc>
          <w:tcPr>
            <w:tcW w:w="0" w:type="auto"/>
            <w:vAlign w:val="bottom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0" w:type="auto"/>
            <w:vAlign w:val="bottom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77, 1.44</w:t>
            </w:r>
          </w:p>
        </w:tc>
      </w:tr>
      <w:tr w:rsidR="00513520" w:rsidRPr="00AB1C94" w:rsidTr="00513520">
        <w:trPr>
          <w:trHeight w:val="77"/>
        </w:trPr>
        <w:tc>
          <w:tcPr>
            <w:tcW w:w="0" w:type="auto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  <w:r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0" w:type="auto"/>
            <w:vAlign w:val="bottom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0" w:type="auto"/>
            <w:vAlign w:val="bottom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0.34, 0.64</w:t>
            </w:r>
          </w:p>
        </w:tc>
        <w:tc>
          <w:tcPr>
            <w:tcW w:w="0" w:type="auto"/>
            <w:vAlign w:val="bottom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0" w:type="auto"/>
            <w:vAlign w:val="bottom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55, 1.06</w:t>
            </w:r>
          </w:p>
        </w:tc>
        <w:tc>
          <w:tcPr>
            <w:tcW w:w="0" w:type="auto"/>
            <w:vAlign w:val="bottom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0" w:type="auto"/>
            <w:vAlign w:val="bottom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0.56, 1.09 </w:t>
            </w:r>
          </w:p>
        </w:tc>
      </w:tr>
      <w:tr w:rsidR="00513520" w:rsidRPr="00AB1C94" w:rsidTr="00513520">
        <w:trPr>
          <w:trHeight w:val="77"/>
        </w:trPr>
        <w:tc>
          <w:tcPr>
            <w:tcW w:w="0" w:type="auto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Total activity counts</w:t>
            </w:r>
          </w:p>
        </w:tc>
        <w:tc>
          <w:tcPr>
            <w:tcW w:w="0" w:type="auto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3520" w:rsidRPr="00AB1C94" w:rsidTr="00513520">
        <w:trPr>
          <w:trHeight w:val="77"/>
        </w:trPr>
        <w:tc>
          <w:tcPr>
            <w:tcW w:w="0" w:type="auto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  <w:r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0" w:type="auto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3520" w:rsidRPr="00AB1C94" w:rsidTr="00513520">
        <w:trPr>
          <w:trHeight w:val="77"/>
        </w:trPr>
        <w:tc>
          <w:tcPr>
            <w:tcW w:w="0" w:type="auto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  <w:r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0" w:type="auto"/>
            <w:vAlign w:val="bottom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0" w:type="auto"/>
            <w:vAlign w:val="bottom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71, 1.31</w:t>
            </w:r>
          </w:p>
        </w:tc>
        <w:tc>
          <w:tcPr>
            <w:tcW w:w="0" w:type="auto"/>
            <w:vAlign w:val="bottom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0" w:type="auto"/>
            <w:vAlign w:val="bottom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79,</w:t>
            </w:r>
            <w:r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46</w:t>
            </w:r>
          </w:p>
        </w:tc>
        <w:tc>
          <w:tcPr>
            <w:tcW w:w="0" w:type="auto"/>
            <w:vAlign w:val="bottom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0" w:type="auto"/>
            <w:vAlign w:val="bottom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79, 1.47</w:t>
            </w:r>
          </w:p>
        </w:tc>
      </w:tr>
      <w:tr w:rsidR="00513520" w:rsidRPr="00AB1C94" w:rsidTr="00513520">
        <w:trPr>
          <w:trHeight w:val="77"/>
        </w:trPr>
        <w:tc>
          <w:tcPr>
            <w:tcW w:w="0" w:type="auto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rtile</w:t>
            </w:r>
            <w:proofErr w:type="spellEnd"/>
            <w:r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0" w:type="auto"/>
            <w:vAlign w:val="bottom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0" w:type="auto"/>
            <w:vAlign w:val="bottom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0.44, 0.81</w:t>
            </w:r>
          </w:p>
        </w:tc>
        <w:tc>
          <w:tcPr>
            <w:tcW w:w="0" w:type="auto"/>
            <w:vAlign w:val="bottom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0" w:type="auto"/>
            <w:vAlign w:val="bottom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55, 1.04</w:t>
            </w:r>
          </w:p>
        </w:tc>
        <w:tc>
          <w:tcPr>
            <w:tcW w:w="0" w:type="auto"/>
            <w:vAlign w:val="bottom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0" w:type="auto"/>
            <w:vAlign w:val="bottom"/>
          </w:tcPr>
          <w:p w:rsidR="00513520" w:rsidRPr="00AB1C94" w:rsidRDefault="00513520" w:rsidP="00513520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56, 1.06</w:t>
            </w:r>
          </w:p>
        </w:tc>
      </w:tr>
      <w:tr w:rsidR="00513520" w:rsidRPr="00513520" w:rsidTr="00513520">
        <w:trPr>
          <w:trHeight w:val="77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513520" w:rsidRPr="00AB1C94" w:rsidRDefault="001250F3" w:rsidP="00513520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B1C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x proportional-hazard models were used to estimate hazard ratios (HR) with 95% confidence intervals (CI). </w:t>
            </w:r>
            <w:r w:rsidR="00513520"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Model 1: crude. Model 2: adjusted for age, sex, smoking</w:t>
            </w:r>
            <w:r w:rsidR="00965DFD"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(missing=5)</w:t>
            </w:r>
            <w:r w:rsidR="00513520"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, and education</w:t>
            </w:r>
            <w:r w:rsidR="00965DFD"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(missing=4)</w:t>
            </w:r>
            <w:r w:rsidR="00513520"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 Model 3: adjusted for model 2 variables plus</w:t>
            </w:r>
            <w:r w:rsidR="00513520" w:rsidRPr="00AB1C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13520"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hypertension and arthritis</w:t>
            </w:r>
            <w:r w:rsidR="00965DFD"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(missing=13)</w:t>
            </w:r>
            <w:r w:rsidR="00940C94"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at baseline</w:t>
            </w:r>
            <w:r w:rsidR="00513520"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. </w:t>
            </w:r>
            <w:r w:rsidR="00E07DD8" w:rsidRPr="00AB1C9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ll models for sedentary time additionally adjusted for wear time. </w:t>
            </w:r>
            <w:r w:rsidR="00513520"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Statistically significant results shown in bold. </w:t>
            </w:r>
            <w:r w:rsidR="00AB1C94"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="00513520" w:rsidRPr="00AB1C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A=physical activity</w:t>
            </w:r>
          </w:p>
        </w:tc>
        <w:bookmarkStart w:id="0" w:name="_GoBack"/>
        <w:bookmarkEnd w:id="0"/>
      </w:tr>
    </w:tbl>
    <w:p w:rsidR="000B2275" w:rsidRPr="000B2275" w:rsidRDefault="000B2275" w:rsidP="000B2275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0B2275" w:rsidRPr="000B2275" w:rsidRDefault="000B2275" w:rsidP="000B2275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EE6DD8" w:rsidRPr="000B2275" w:rsidRDefault="00EE6DD8">
      <w:pPr>
        <w:rPr>
          <w:lang w:val="en-US"/>
        </w:rPr>
      </w:pPr>
    </w:p>
    <w:sectPr w:rsidR="00EE6DD8" w:rsidRPr="000B22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275"/>
    <w:rsid w:val="000B2275"/>
    <w:rsid w:val="001250F3"/>
    <w:rsid w:val="001F65E2"/>
    <w:rsid w:val="002705A2"/>
    <w:rsid w:val="00372809"/>
    <w:rsid w:val="004D41A5"/>
    <w:rsid w:val="00513520"/>
    <w:rsid w:val="00940C94"/>
    <w:rsid w:val="00965DFD"/>
    <w:rsid w:val="009E5327"/>
    <w:rsid w:val="00AB1C94"/>
    <w:rsid w:val="00BC08E9"/>
    <w:rsid w:val="00E07DD8"/>
    <w:rsid w:val="00EE6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B57FAA"/>
  <w15:chartTrackingRefBased/>
  <w15:docId w15:val="{07B436A3-17B2-4115-BBF1-390E4F265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ellrutnt1">
    <w:name w:val="Tabellrutnät1"/>
    <w:basedOn w:val="Normaltabell"/>
    <w:next w:val="Tabellrutnt"/>
    <w:uiPriority w:val="59"/>
    <w:rsid w:val="000B22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0B22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-Mari Dohrn</dc:creator>
  <cp:keywords/>
  <dc:description/>
  <cp:lastModifiedBy>Ing-Mari Dohrn</cp:lastModifiedBy>
  <cp:revision>3</cp:revision>
  <cp:lastPrinted>2019-08-19T14:03:00Z</cp:lastPrinted>
  <dcterms:created xsi:type="dcterms:W3CDTF">2019-11-12T19:49:00Z</dcterms:created>
  <dcterms:modified xsi:type="dcterms:W3CDTF">2019-11-12T19:55:00Z</dcterms:modified>
</cp:coreProperties>
</file>